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0974E" w14:textId="50D52962" w:rsidR="00D35902" w:rsidRPr="00F36952" w:rsidRDefault="00D35902" w:rsidP="00D35902">
      <w:pPr>
        <w:pStyle w:val="NoSpacing"/>
        <w:spacing w:line="480" w:lineRule="auto"/>
        <w:rPr>
          <w:rFonts w:ascii="Arial" w:hAnsi="Arial" w:cs="Arial"/>
          <w:szCs w:val="24"/>
        </w:rPr>
      </w:pPr>
      <w:r w:rsidRPr="00F36952">
        <w:rPr>
          <w:rFonts w:ascii="Arial" w:hAnsi="Arial" w:cs="Arial"/>
          <w:b/>
          <w:bCs/>
          <w:szCs w:val="24"/>
          <w:lang w:val="en-US"/>
        </w:rPr>
        <w:t xml:space="preserve">Table </w:t>
      </w:r>
      <w:r w:rsidR="00901DBA">
        <w:rPr>
          <w:rFonts w:ascii="Arial" w:hAnsi="Arial" w:cs="Arial"/>
          <w:b/>
          <w:bCs/>
          <w:szCs w:val="24"/>
          <w:lang w:val="en-US"/>
        </w:rPr>
        <w:t>S</w:t>
      </w:r>
      <w:r w:rsidRPr="00F36952">
        <w:rPr>
          <w:rFonts w:ascii="Arial" w:hAnsi="Arial" w:cs="Arial"/>
          <w:b/>
          <w:bCs/>
          <w:szCs w:val="24"/>
          <w:lang w:val="en-US"/>
        </w:rPr>
        <w:t>1.</w:t>
      </w:r>
      <w:r w:rsidRPr="00F36952">
        <w:rPr>
          <w:rFonts w:ascii="Arial" w:hAnsi="Arial" w:cs="Arial"/>
          <w:szCs w:val="24"/>
          <w:lang w:val="en-US"/>
        </w:rPr>
        <w:t xml:space="preserve"> Change in hemodynamic parameters after transfusion</w:t>
      </w:r>
    </w:p>
    <w:tbl>
      <w:tblPr>
        <w:tblW w:w="13440" w:type="dxa"/>
        <w:tblLayout w:type="fixed"/>
        <w:tblLook w:val="04A0" w:firstRow="1" w:lastRow="0" w:firstColumn="1" w:lastColumn="0" w:noHBand="0" w:noVBand="1"/>
      </w:tblPr>
      <w:tblGrid>
        <w:gridCol w:w="2552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F36952" w:rsidRPr="00F36952" w14:paraId="3EC14482" w14:textId="77777777" w:rsidTr="00F36952">
        <w:trPr>
          <w:trHeight w:val="454"/>
        </w:trPr>
        <w:tc>
          <w:tcPr>
            <w:tcW w:w="2552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BD94B66" w14:textId="77777777" w:rsidR="00F36952" w:rsidRPr="00F36952" w:rsidRDefault="00F36952" w:rsidP="001D5286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Change in 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hemodynamics</w:t>
            </w:r>
          </w:p>
        </w:tc>
        <w:tc>
          <w:tcPr>
            <w:tcW w:w="272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2E6D81" w14:textId="0070FD12" w:rsidR="00F36952" w:rsidRPr="00F36952" w:rsidRDefault="00F3695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1 Unit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10)</w:t>
            </w:r>
          </w:p>
        </w:tc>
        <w:tc>
          <w:tcPr>
            <w:tcW w:w="272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2BEBD2" w14:textId="25BA4AE1" w:rsidR="00F36952" w:rsidRPr="00F36952" w:rsidRDefault="00F3695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2 Units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10)</w:t>
            </w:r>
          </w:p>
        </w:tc>
        <w:tc>
          <w:tcPr>
            <w:tcW w:w="272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0297BA" w14:textId="7D68F27F" w:rsidR="00F36952" w:rsidRPr="00F36952" w:rsidRDefault="00F3695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4 Units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10)</w:t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</w:tcBorders>
            <w:vAlign w:val="center"/>
          </w:tcPr>
          <w:p w14:paraId="10839C81" w14:textId="77777777" w:rsidR="00F36952" w:rsidRPr="00F36952" w:rsidRDefault="00F3695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Units transfused*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p-value)</w:t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</w:tcBorders>
            <w:vAlign w:val="center"/>
          </w:tcPr>
          <w:p w14:paraId="2417C3DA" w14:textId="77777777" w:rsidR="00F36952" w:rsidRPr="00F36952" w:rsidRDefault="00F3695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peed of transfusion**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p-value)</w:t>
            </w:r>
          </w:p>
        </w:tc>
      </w:tr>
      <w:tr w:rsidR="00F36952" w:rsidRPr="00F36952" w14:paraId="1D213A1D" w14:textId="77777777" w:rsidTr="00F36952">
        <w:trPr>
          <w:trHeight w:val="268"/>
        </w:trPr>
        <w:tc>
          <w:tcPr>
            <w:tcW w:w="2552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76DFF8D" w14:textId="77777777" w:rsidR="00D35902" w:rsidRPr="00F36952" w:rsidRDefault="00D35902" w:rsidP="001D5286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1F19345" w14:textId="77777777" w:rsidR="00D35902" w:rsidRPr="00F36952" w:rsidRDefault="00D3590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low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BABB01B" w14:textId="77777777" w:rsidR="00D35902" w:rsidRPr="00F36952" w:rsidRDefault="00D3590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ast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48FE754" w14:textId="77777777" w:rsidR="00D35902" w:rsidRPr="00F36952" w:rsidRDefault="00D3590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low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FAA7474" w14:textId="77777777" w:rsidR="00D35902" w:rsidRPr="00F36952" w:rsidRDefault="00D3590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ast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9427868" w14:textId="77777777" w:rsidR="00D35902" w:rsidRPr="00F36952" w:rsidRDefault="00D3590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low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61207C6" w14:textId="77777777" w:rsidR="00D35902" w:rsidRPr="00F36952" w:rsidRDefault="00D3590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ast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vMerge/>
            <w:tcBorders>
              <w:bottom w:val="single" w:sz="8" w:space="0" w:color="000000"/>
            </w:tcBorders>
          </w:tcPr>
          <w:p w14:paraId="4CC0F02D" w14:textId="77777777" w:rsidR="00D35902" w:rsidRPr="00F36952" w:rsidRDefault="00D3590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single" w:sz="8" w:space="0" w:color="000000"/>
            </w:tcBorders>
          </w:tcPr>
          <w:p w14:paraId="20CABF7F" w14:textId="77777777" w:rsidR="00D35902" w:rsidRPr="00F36952" w:rsidRDefault="00D35902" w:rsidP="001D5286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35902" w:rsidRPr="00F36952" w14:paraId="5A1C797C" w14:textId="77777777" w:rsidTr="00F36952">
        <w:trPr>
          <w:trHeight w:val="414"/>
        </w:trPr>
        <w:tc>
          <w:tcPr>
            <w:tcW w:w="255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EBF2F3F" w14:textId="0419E9BD" w:rsidR="00D35902" w:rsidRPr="00F36952" w:rsidRDefault="000E7602" w:rsidP="001D5286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∆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VEDP (mmHg):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7844D05" w14:textId="26E62177" w:rsidR="00D35902" w:rsidRPr="00F36952" w:rsidRDefault="000E7602" w:rsidP="001D528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7B29CA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  <w:r w:rsidR="007B29CA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(-2.8 </w:t>
            </w:r>
            <w:r w:rsidR="001F3696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="007B29C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F369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7B29CA">
              <w:rPr>
                <w:rFonts w:ascii="Arial" w:hAnsi="Arial" w:cs="Arial"/>
                <w:sz w:val="18"/>
                <w:szCs w:val="18"/>
                <w:lang w:val="en-US"/>
              </w:rPr>
              <w:t>0.6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98B7716" w14:textId="61207A6F" w:rsidR="00D35902" w:rsidRPr="00F36952" w:rsidRDefault="007B29CA" w:rsidP="001D528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-1.3 – -0.5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664384C" w14:textId="5056B8D0" w:rsidR="00D35902" w:rsidRPr="00F36952" w:rsidRDefault="007B29CA" w:rsidP="001D528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-0.3 – 0.4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DD08305" w14:textId="785E508C" w:rsidR="00D35902" w:rsidRPr="00F36952" w:rsidRDefault="007B29CA" w:rsidP="001D528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0.6 – 3.9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33F0E43" w14:textId="702D0002" w:rsidR="00D35902" w:rsidRPr="00F36952" w:rsidRDefault="007B29CA" w:rsidP="001D528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-1.3 – 5.8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5130A11" w14:textId="54294674" w:rsidR="00D35902" w:rsidRPr="00F36952" w:rsidRDefault="007B29CA" w:rsidP="001D528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</w:t>
            </w:r>
            <w:r w:rsidR="001F3696">
              <w:rPr>
                <w:rFonts w:ascii="Arial" w:hAnsi="Arial" w:cs="Arial"/>
                <w:sz w:val="18"/>
                <w:szCs w:val="18"/>
                <w:lang w:val="en-US"/>
              </w:rPr>
              <w:t>9.4 – 15.2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 w14:paraId="4675ECF7" w14:textId="70B3D5F0" w:rsidR="00D35902" w:rsidRPr="00F36952" w:rsidRDefault="001F3696" w:rsidP="001D528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 w14:paraId="3510A1D0" w14:textId="21D5282C" w:rsidR="00D35902" w:rsidRPr="00F36952" w:rsidRDefault="001F3696" w:rsidP="001D528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2</w:t>
            </w:r>
          </w:p>
        </w:tc>
      </w:tr>
      <w:tr w:rsidR="000E7602" w:rsidRPr="00F36952" w14:paraId="37662C5A" w14:textId="77777777" w:rsidTr="000E7602">
        <w:trPr>
          <w:trHeight w:val="414"/>
        </w:trPr>
        <w:tc>
          <w:tcPr>
            <w:tcW w:w="2552" w:type="dxa"/>
            <w:shd w:val="clear" w:color="auto" w:fill="CCCCCC"/>
            <w:vAlign w:val="center"/>
          </w:tcPr>
          <w:p w14:paraId="116D6A7C" w14:textId="5BAFA105" w:rsidR="000E7602" w:rsidRPr="00F36952" w:rsidRDefault="000E7602" w:rsidP="000E7602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∆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Heart rate (</w:t>
            </w:r>
            <w:proofErr w:type="gramStart"/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min</w:t>
            </w:r>
            <w:r w:rsidRPr="00F3695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proofErr w:type="gramEnd"/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):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2D9AC1C2" w14:textId="7BC1244A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 xml:space="preserve">22 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21 – 24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2507F77C" w14:textId="3B9A252B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20 – 33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3DAE18E1" w14:textId="2390A6E2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15 – 32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5AFD387E" w14:textId="7F5EF1C8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.4 – 13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3F6D21ED" w14:textId="786E8302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32 – 42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58BB4701" w14:textId="42A4DF95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7 – 23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239FDD43" w14:textId="4A223AB5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342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46F81C65" w14:textId="1E331AF5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137</w:t>
            </w:r>
          </w:p>
        </w:tc>
      </w:tr>
      <w:tr w:rsidR="000E7602" w:rsidRPr="00F36952" w14:paraId="645E8A38" w14:textId="77777777" w:rsidTr="000E7602">
        <w:trPr>
          <w:trHeight w:val="414"/>
        </w:trPr>
        <w:tc>
          <w:tcPr>
            <w:tcW w:w="2552" w:type="dxa"/>
            <w:shd w:val="clear" w:color="auto" w:fill="FFFFFF" w:themeFill="background1"/>
            <w:vAlign w:val="center"/>
          </w:tcPr>
          <w:p w14:paraId="19898846" w14:textId="590EF657" w:rsidR="000E7602" w:rsidRPr="00F36952" w:rsidRDefault="000E7602" w:rsidP="000E7602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∆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MAP (mmHg):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C3D929C" w14:textId="2E0D4D22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 – 10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12E58D0" w14:textId="4F54EFE9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3 – 17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A122438" w14:textId="0884A054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9 – 34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504272D" w14:textId="63077275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2 – 30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B5FB0FB" w14:textId="2FBED855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13 – 37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1155989" w14:textId="477E08F3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19 – 51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B18BA22" w14:textId="492A2479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EA96A45" w14:textId="70C619C2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775</w:t>
            </w:r>
          </w:p>
        </w:tc>
      </w:tr>
      <w:tr w:rsidR="000E7602" w:rsidRPr="00F36952" w14:paraId="26037DAD" w14:textId="77777777" w:rsidTr="000E7602">
        <w:trPr>
          <w:trHeight w:val="414"/>
        </w:trPr>
        <w:tc>
          <w:tcPr>
            <w:tcW w:w="2552" w:type="dxa"/>
            <w:shd w:val="clear" w:color="auto" w:fill="CCCCCC"/>
            <w:vAlign w:val="center"/>
          </w:tcPr>
          <w:p w14:paraId="65C0547B" w14:textId="77777777" w:rsidR="000E7602" w:rsidRPr="00F36952" w:rsidRDefault="000E7602" w:rsidP="000E7602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∆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LVP</w:t>
            </w:r>
            <w:r w:rsidRPr="00F3695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max 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(mmHg):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1E75E015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0 – 15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2B224099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4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6 – 15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5C15058C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17 – 24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2D82AF24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3 – 26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0985C568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19 – 35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6BF2EBA3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10 – 25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6146C9A5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73B29B7A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267</w:t>
            </w:r>
          </w:p>
        </w:tc>
      </w:tr>
      <w:tr w:rsidR="000E7602" w:rsidRPr="00F36952" w14:paraId="3F91FFA8" w14:textId="77777777" w:rsidTr="000E7602">
        <w:trPr>
          <w:trHeight w:val="414"/>
        </w:trPr>
        <w:tc>
          <w:tcPr>
            <w:tcW w:w="2552" w:type="dxa"/>
            <w:shd w:val="clear" w:color="auto" w:fill="FFFFFF" w:themeFill="background1"/>
            <w:vAlign w:val="center"/>
          </w:tcPr>
          <w:p w14:paraId="6EF90E1E" w14:textId="77777777" w:rsidR="000E7602" w:rsidRPr="00F36952" w:rsidRDefault="000E7602" w:rsidP="000E7602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∆SV (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6D"/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L):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39F7E8C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9.8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0 – -7.4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8C69F31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4.8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3 – -2.3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6D60EF0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7.8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1 – -4.0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D07FC03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8.2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1.4 – 13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65BA515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17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8 – 8.3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4D8CDA1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17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9 – -9.5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C555968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1539BEF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402</w:t>
            </w:r>
          </w:p>
        </w:tc>
      </w:tr>
      <w:tr w:rsidR="000E7602" w:rsidRPr="00F36952" w14:paraId="027AE00F" w14:textId="77777777" w:rsidTr="000E7602">
        <w:trPr>
          <w:trHeight w:val="414"/>
        </w:trPr>
        <w:tc>
          <w:tcPr>
            <w:tcW w:w="2552" w:type="dxa"/>
            <w:shd w:val="clear" w:color="auto" w:fill="CCCCCC"/>
            <w:vAlign w:val="center"/>
          </w:tcPr>
          <w:p w14:paraId="5F09B615" w14:textId="77777777" w:rsidR="000E7602" w:rsidRPr="00F36952" w:rsidRDefault="000E7602" w:rsidP="000E7602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∆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CO (mL·min</w:t>
            </w:r>
            <w:r w:rsidRPr="00F3695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):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129B2C9B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2 – 0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660AFC24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 – 0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4E77D602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 – 0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6659D7E7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2 – 3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1FBC9635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4 – 2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20DB2834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3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4 – -1.5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12A2082B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468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6D2012B7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488</w:t>
            </w:r>
          </w:p>
        </w:tc>
      </w:tr>
      <w:tr w:rsidR="000E7602" w:rsidRPr="00F36952" w14:paraId="0CAD9224" w14:textId="77777777" w:rsidTr="000E7602">
        <w:trPr>
          <w:trHeight w:val="414"/>
        </w:trPr>
        <w:tc>
          <w:tcPr>
            <w:tcW w:w="2552" w:type="dxa"/>
            <w:shd w:val="clear" w:color="auto" w:fill="FFFFFF" w:themeFill="background1"/>
            <w:vAlign w:val="center"/>
          </w:tcPr>
          <w:p w14:paraId="3EF25061" w14:textId="77777777" w:rsidR="000E7602" w:rsidRPr="00F36952" w:rsidRDefault="000E7602" w:rsidP="000E7602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∆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RPP (mmHg·min</w:t>
            </w:r>
            <w:r w:rsidRPr="00F3695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·10</w:t>
            </w:r>
            <w:r w:rsidRPr="00F3695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):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102642B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2.4 – 4.2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3C9A8AE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1.8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0.3 – 7.1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A58D3C8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8.6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6.5 – 9.8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CC17ED0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4.4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0.6 – 8.5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62AE5A0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9.5 – 11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6B812E7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5.4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4.8 – 7.0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EB9F15A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E6CBD78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098</w:t>
            </w:r>
          </w:p>
        </w:tc>
      </w:tr>
      <w:tr w:rsidR="000E7602" w:rsidRPr="00F36952" w14:paraId="3EB5763A" w14:textId="77777777" w:rsidTr="000E7602">
        <w:trPr>
          <w:trHeight w:val="414"/>
        </w:trPr>
        <w:tc>
          <w:tcPr>
            <w:tcW w:w="2552" w:type="dxa"/>
            <w:shd w:val="clear" w:color="auto" w:fill="CCCCCC"/>
            <w:vAlign w:val="center"/>
          </w:tcPr>
          <w:p w14:paraId="79CC37FB" w14:textId="77777777" w:rsidR="000E7602" w:rsidRPr="00F36952" w:rsidRDefault="000E7602" w:rsidP="000E7602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∆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Stroke work (mmHg·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6D"/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L·10</w:t>
            </w:r>
            <w:r w:rsidRPr="00F3695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):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2A8C8E46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1.3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.7 – -0.6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6D3AD118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0.6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0.9 – 0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0474725E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6952">
              <w:rPr>
                <w:rFonts w:ascii="Arial" w:hAnsi="Arial" w:cs="Arial"/>
                <w:sz w:val="18"/>
                <w:szCs w:val="18"/>
              </w:rPr>
              <w:t>-0.5</w:t>
            </w:r>
            <w:r w:rsidRPr="00F36952">
              <w:rPr>
                <w:rFonts w:ascii="Arial" w:hAnsi="Arial" w:cs="Arial"/>
                <w:sz w:val="18"/>
                <w:szCs w:val="18"/>
              </w:rPr>
              <w:br/>
              <w:t>(-0.8 – -0.3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02544250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0.6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.6 – 0.3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7580B972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 xml:space="preserve">-1.3 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.8 – -0.5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66574812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2.1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2.4 – -1.9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3D74BC79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426F30F1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687</w:t>
            </w:r>
          </w:p>
        </w:tc>
      </w:tr>
      <w:tr w:rsidR="000E7602" w:rsidRPr="00F36952" w14:paraId="77457611" w14:textId="77777777" w:rsidTr="000E7602">
        <w:trPr>
          <w:trHeight w:val="414"/>
        </w:trPr>
        <w:tc>
          <w:tcPr>
            <w:tcW w:w="2552" w:type="dxa"/>
            <w:shd w:val="clear" w:color="auto" w:fill="FFFFFF" w:themeFill="background1"/>
            <w:vAlign w:val="center"/>
          </w:tcPr>
          <w:p w14:paraId="52855F65" w14:textId="77777777" w:rsidR="000E7602" w:rsidRPr="00F36952" w:rsidRDefault="000E7602" w:rsidP="000E7602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∆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CVP (mmHg):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1A974BD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0.1 – 0.3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CF068B4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0.8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.4 – -0.2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DED8666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0.1 – 0.2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C49DC0F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1.2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4.1 – 1.3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88BFF98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-0.9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1.5 – -0.3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DD94362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0.5 – 0.9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2FAE649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87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E6156A2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861</w:t>
            </w:r>
          </w:p>
        </w:tc>
      </w:tr>
      <w:tr w:rsidR="000E7602" w:rsidRPr="00F36952" w14:paraId="63E1307E" w14:textId="77777777" w:rsidTr="000E7602">
        <w:trPr>
          <w:trHeight w:val="414"/>
        </w:trPr>
        <w:tc>
          <w:tcPr>
            <w:tcW w:w="2552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3ECF55B3" w14:textId="77777777" w:rsidR="000E7602" w:rsidRPr="00F36952" w:rsidRDefault="000E7602" w:rsidP="000E7602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∆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SVR (dyn·s·cm</w:t>
            </w:r>
            <w:r w:rsidRPr="00F3695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5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):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331780AE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13 – 117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27B06615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22 – 56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3549096C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34 – 195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4DFB4D40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-63 – 55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3CCF61FF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60 – 153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7AEF53FE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187</w:t>
            </w: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br/>
              <w:t>(112 – 258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4A7627BE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val="clear" w:color="auto" w:fill="CCCCCC"/>
            <w:vAlign w:val="center"/>
          </w:tcPr>
          <w:p w14:paraId="31DF703A" w14:textId="77777777" w:rsidR="000E7602" w:rsidRPr="00F36952" w:rsidRDefault="000E7602" w:rsidP="000E760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sz w:val="18"/>
                <w:szCs w:val="18"/>
                <w:lang w:val="en-US"/>
              </w:rPr>
              <w:t>0.584</w:t>
            </w:r>
          </w:p>
        </w:tc>
      </w:tr>
    </w:tbl>
    <w:p w14:paraId="098851E4" w14:textId="77777777" w:rsidR="005F5C22" w:rsidRDefault="00D35902" w:rsidP="00D35902">
      <w:pPr>
        <w:spacing w:line="480" w:lineRule="auto"/>
        <w:rPr>
          <w:rFonts w:ascii="Arial" w:hAnsi="Arial" w:cs="Arial"/>
        </w:rPr>
      </w:pPr>
      <w:r w:rsidRPr="00F36952">
        <w:rPr>
          <w:rFonts w:ascii="Arial" w:hAnsi="Arial" w:cs="Arial"/>
        </w:rPr>
        <w:t xml:space="preserve">Results presented as median (IQR). *Comparing one-, two- and four-unit groups. **Comparing rapid versus slow transfusion speed. </w:t>
      </w:r>
      <w:r w:rsidRPr="00F36952">
        <w:rPr>
          <w:rFonts w:ascii="Arial" w:hAnsi="Arial" w:cs="Arial"/>
          <w:i/>
        </w:rPr>
        <w:t>Abbreviations</w:t>
      </w:r>
      <w:r w:rsidRPr="00F36952">
        <w:rPr>
          <w:rFonts w:ascii="Arial" w:hAnsi="Arial" w:cs="Arial"/>
          <w:iCs/>
        </w:rPr>
        <w:t>:</w:t>
      </w:r>
      <w:r w:rsidRPr="00F36952">
        <w:rPr>
          <w:rFonts w:ascii="Arial" w:hAnsi="Arial" w:cs="Arial"/>
          <w:i/>
        </w:rPr>
        <w:t xml:space="preserve"> LVEDP</w:t>
      </w:r>
      <w:r w:rsidRPr="00F36952">
        <w:rPr>
          <w:rFonts w:ascii="Arial" w:hAnsi="Arial" w:cs="Arial"/>
          <w:iCs/>
        </w:rPr>
        <w:t xml:space="preserve">: left-ventricular end diastolic pressure; </w:t>
      </w:r>
      <w:r w:rsidRPr="00F36952">
        <w:rPr>
          <w:rFonts w:ascii="Arial" w:hAnsi="Arial" w:cs="Arial"/>
          <w:i/>
        </w:rPr>
        <w:t>MAP</w:t>
      </w:r>
      <w:r w:rsidRPr="00F36952">
        <w:rPr>
          <w:rFonts w:ascii="Arial" w:hAnsi="Arial" w:cs="Arial"/>
          <w:iCs/>
        </w:rPr>
        <w:t>:</w:t>
      </w:r>
      <w:r w:rsidRPr="00F36952">
        <w:rPr>
          <w:rFonts w:ascii="Arial" w:hAnsi="Arial" w:cs="Arial"/>
        </w:rPr>
        <w:t xml:space="preserve"> mean arterial pressure; </w:t>
      </w:r>
      <w:r w:rsidRPr="00F36952">
        <w:rPr>
          <w:rFonts w:ascii="Arial" w:hAnsi="Arial" w:cs="Arial"/>
          <w:i/>
          <w:iCs/>
        </w:rPr>
        <w:t>LVP</w:t>
      </w:r>
      <w:r w:rsidRPr="00F36952">
        <w:rPr>
          <w:rFonts w:ascii="Arial" w:hAnsi="Arial" w:cs="Arial"/>
          <w:i/>
          <w:iCs/>
          <w:vertAlign w:val="subscript"/>
        </w:rPr>
        <w:t>max</w:t>
      </w:r>
      <w:r w:rsidRPr="00F36952">
        <w:rPr>
          <w:rFonts w:ascii="Arial" w:hAnsi="Arial" w:cs="Arial"/>
        </w:rPr>
        <w:t>: left-ventricular maximum pressure;</w:t>
      </w:r>
      <w:r w:rsidRPr="00F36952">
        <w:rPr>
          <w:rFonts w:ascii="Arial" w:hAnsi="Arial" w:cs="Arial"/>
          <w:i/>
        </w:rPr>
        <w:t xml:space="preserve"> SV</w:t>
      </w:r>
      <w:r w:rsidRPr="00F36952">
        <w:rPr>
          <w:rFonts w:ascii="Arial" w:hAnsi="Arial" w:cs="Arial"/>
          <w:iCs/>
        </w:rPr>
        <w:t xml:space="preserve">: stroke volume; </w:t>
      </w:r>
      <w:r w:rsidRPr="00F36952">
        <w:rPr>
          <w:rFonts w:ascii="Arial" w:hAnsi="Arial" w:cs="Arial"/>
          <w:i/>
        </w:rPr>
        <w:t>CO</w:t>
      </w:r>
      <w:r w:rsidRPr="00F36952">
        <w:rPr>
          <w:rFonts w:ascii="Arial" w:hAnsi="Arial" w:cs="Arial"/>
          <w:iCs/>
        </w:rPr>
        <w:t xml:space="preserve">: cardiac output; </w:t>
      </w:r>
      <w:r w:rsidRPr="00F36952">
        <w:rPr>
          <w:rFonts w:ascii="Arial" w:hAnsi="Arial" w:cs="Arial"/>
          <w:i/>
        </w:rPr>
        <w:t>RPP</w:t>
      </w:r>
      <w:r w:rsidRPr="00F36952">
        <w:rPr>
          <w:rFonts w:ascii="Arial" w:hAnsi="Arial" w:cs="Arial"/>
          <w:iCs/>
        </w:rPr>
        <w:t>:</w:t>
      </w:r>
      <w:r w:rsidRPr="00F36952">
        <w:rPr>
          <w:rFonts w:ascii="Arial" w:hAnsi="Arial" w:cs="Arial"/>
        </w:rPr>
        <w:t xml:space="preserve"> rate pressure product; </w:t>
      </w:r>
      <w:r w:rsidRPr="00F36952">
        <w:rPr>
          <w:rFonts w:ascii="Arial" w:hAnsi="Arial" w:cs="Arial"/>
          <w:i/>
        </w:rPr>
        <w:t>CVP</w:t>
      </w:r>
      <w:r w:rsidRPr="00F36952">
        <w:rPr>
          <w:rFonts w:ascii="Arial" w:hAnsi="Arial" w:cs="Arial"/>
          <w:iCs/>
        </w:rPr>
        <w:t>:</w:t>
      </w:r>
      <w:r w:rsidRPr="00F36952">
        <w:rPr>
          <w:rFonts w:ascii="Arial" w:hAnsi="Arial" w:cs="Arial"/>
        </w:rPr>
        <w:t xml:space="preserve"> central venous pressure; </w:t>
      </w:r>
      <w:r w:rsidRPr="00F36952">
        <w:rPr>
          <w:rFonts w:ascii="Arial" w:hAnsi="Arial" w:cs="Arial"/>
          <w:i/>
        </w:rPr>
        <w:t>SVR</w:t>
      </w:r>
      <w:r w:rsidRPr="00F36952">
        <w:rPr>
          <w:rFonts w:ascii="Arial" w:hAnsi="Arial" w:cs="Arial"/>
          <w:iCs/>
        </w:rPr>
        <w:t>:</w:t>
      </w:r>
      <w:r w:rsidRPr="00F36952">
        <w:rPr>
          <w:rFonts w:ascii="Arial" w:hAnsi="Arial" w:cs="Arial"/>
        </w:rPr>
        <w:t xml:space="preserve"> systemic vascular resistance.</w:t>
      </w:r>
    </w:p>
    <w:p w14:paraId="0049511B" w14:textId="77777777" w:rsidR="005F5C22" w:rsidRDefault="005F5C2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D48D50B" w14:textId="7AAEB8D8" w:rsidR="005F5C22" w:rsidRPr="00F36952" w:rsidRDefault="005F5C22" w:rsidP="005F5C22">
      <w:pPr>
        <w:pStyle w:val="NoSpacing"/>
        <w:spacing w:line="480" w:lineRule="auto"/>
        <w:rPr>
          <w:rFonts w:ascii="Arial" w:hAnsi="Arial" w:cs="Arial"/>
          <w:szCs w:val="24"/>
        </w:rPr>
      </w:pPr>
      <w:r w:rsidRPr="00F36952">
        <w:rPr>
          <w:rFonts w:ascii="Arial" w:hAnsi="Arial" w:cs="Arial"/>
          <w:b/>
          <w:bCs/>
          <w:szCs w:val="24"/>
          <w:lang w:val="en-US"/>
        </w:rPr>
        <w:lastRenderedPageBreak/>
        <w:t xml:space="preserve">Table </w:t>
      </w:r>
      <w:r w:rsidR="00901DBA">
        <w:rPr>
          <w:rFonts w:ascii="Arial" w:hAnsi="Arial" w:cs="Arial"/>
          <w:b/>
          <w:bCs/>
          <w:szCs w:val="24"/>
          <w:lang w:val="en-US"/>
        </w:rPr>
        <w:t>S</w:t>
      </w:r>
      <w:r>
        <w:rPr>
          <w:rFonts w:ascii="Arial" w:hAnsi="Arial" w:cs="Arial"/>
          <w:b/>
          <w:bCs/>
          <w:szCs w:val="24"/>
          <w:lang w:val="en-US"/>
        </w:rPr>
        <w:t>2</w:t>
      </w:r>
      <w:r w:rsidRPr="00F36952">
        <w:rPr>
          <w:rFonts w:ascii="Arial" w:hAnsi="Arial" w:cs="Arial"/>
          <w:b/>
          <w:bCs/>
          <w:szCs w:val="24"/>
          <w:lang w:val="en-US"/>
        </w:rPr>
        <w:t>.</w:t>
      </w:r>
      <w:r w:rsidRPr="00F36952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>Pulmonary outcomes</w:t>
      </w:r>
    </w:p>
    <w:tbl>
      <w:tblPr>
        <w:tblW w:w="13440" w:type="dxa"/>
        <w:tblLayout w:type="fixed"/>
        <w:tblLook w:val="04A0" w:firstRow="1" w:lastRow="0" w:firstColumn="1" w:lastColumn="0" w:noHBand="0" w:noVBand="1"/>
      </w:tblPr>
      <w:tblGrid>
        <w:gridCol w:w="2552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5F5C22" w:rsidRPr="00F36952" w14:paraId="42C78A43" w14:textId="77777777" w:rsidTr="00585633">
        <w:trPr>
          <w:trHeight w:val="454"/>
        </w:trPr>
        <w:tc>
          <w:tcPr>
            <w:tcW w:w="2552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E21F98F" w14:textId="77777777" w:rsidR="005F5C22" w:rsidRPr="00F36952" w:rsidRDefault="005F5C22" w:rsidP="00585633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Change in 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hemodynamics</w:t>
            </w:r>
          </w:p>
        </w:tc>
        <w:tc>
          <w:tcPr>
            <w:tcW w:w="272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6FD8D0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1 Unit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10)</w:t>
            </w:r>
          </w:p>
        </w:tc>
        <w:tc>
          <w:tcPr>
            <w:tcW w:w="272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DD72C2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2 Units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10)</w:t>
            </w:r>
          </w:p>
        </w:tc>
        <w:tc>
          <w:tcPr>
            <w:tcW w:w="272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887C73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4 Units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 = 10)</w:t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</w:tcBorders>
            <w:vAlign w:val="center"/>
          </w:tcPr>
          <w:p w14:paraId="3E1B5145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Units transfused*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p-value)</w:t>
            </w:r>
          </w:p>
        </w:tc>
        <w:tc>
          <w:tcPr>
            <w:tcW w:w="1361" w:type="dxa"/>
            <w:vMerge w:val="restart"/>
            <w:tcBorders>
              <w:top w:val="single" w:sz="12" w:space="0" w:color="000000"/>
            </w:tcBorders>
            <w:vAlign w:val="center"/>
          </w:tcPr>
          <w:p w14:paraId="3909A9E5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peed of transfusion**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p-value)</w:t>
            </w:r>
          </w:p>
        </w:tc>
      </w:tr>
      <w:tr w:rsidR="005F5C22" w:rsidRPr="00F36952" w14:paraId="208330A6" w14:textId="77777777" w:rsidTr="00585633">
        <w:trPr>
          <w:trHeight w:val="268"/>
        </w:trPr>
        <w:tc>
          <w:tcPr>
            <w:tcW w:w="2552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C0FFE88" w14:textId="77777777" w:rsidR="005F5C22" w:rsidRPr="00F36952" w:rsidRDefault="005F5C22" w:rsidP="00585633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CA4B194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low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53D2C25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ast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6D355D1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low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4900C9D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ast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540CD23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low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20A72FC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ast</w:t>
            </w:r>
            <w:r w:rsidRPr="00F369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n=5)</w:t>
            </w:r>
          </w:p>
        </w:tc>
        <w:tc>
          <w:tcPr>
            <w:tcW w:w="1361" w:type="dxa"/>
            <w:vMerge/>
            <w:tcBorders>
              <w:bottom w:val="single" w:sz="8" w:space="0" w:color="000000"/>
            </w:tcBorders>
          </w:tcPr>
          <w:p w14:paraId="05E9FB07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single" w:sz="8" w:space="0" w:color="000000"/>
            </w:tcBorders>
          </w:tcPr>
          <w:p w14:paraId="7C4FE7F9" w14:textId="77777777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F5C22" w:rsidRPr="00F36952" w14:paraId="6B3A7C23" w14:textId="77777777" w:rsidTr="00585633">
        <w:trPr>
          <w:trHeight w:val="414"/>
        </w:trPr>
        <w:tc>
          <w:tcPr>
            <w:tcW w:w="255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3EE0713" w14:textId="4DD0DA50" w:rsidR="005F5C22" w:rsidRPr="00F36952" w:rsidRDefault="005F5C22" w:rsidP="00585633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/F-ratio</w:t>
            </w:r>
            <w:r w:rsidR="007C49A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t termina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D925BA3" w14:textId="09666C8F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(381–463) 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2D26018" w14:textId="6B9DEFCD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377–440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BBD576D" w14:textId="713DC58E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376–454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9CFE137" w14:textId="6BA76038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234–480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6FFD50B" w14:textId="7A365EE4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281–436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F9CED93" w14:textId="2BF1297F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265–416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 w14:paraId="5252ED81" w14:textId="2D3E0824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 w14:paraId="526E442E" w14:textId="57746893" w:rsidR="005F5C22" w:rsidRPr="00F36952" w:rsidRDefault="005F5C22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1</w:t>
            </w:r>
          </w:p>
        </w:tc>
      </w:tr>
      <w:tr w:rsidR="005F5C22" w:rsidRPr="00F36952" w14:paraId="6EC2BA40" w14:textId="77777777" w:rsidTr="00585633">
        <w:trPr>
          <w:trHeight w:val="414"/>
        </w:trPr>
        <w:tc>
          <w:tcPr>
            <w:tcW w:w="2552" w:type="dxa"/>
            <w:shd w:val="clear" w:color="auto" w:fill="CCCCCC"/>
            <w:vAlign w:val="center"/>
          </w:tcPr>
          <w:p w14:paraId="3DB94C57" w14:textId="771CC3BC" w:rsidR="005F5C22" w:rsidRPr="00F36952" w:rsidRDefault="005F5C22" w:rsidP="00585633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et-dry ratio: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08B288BD" w14:textId="09E34289" w:rsidR="005F5C22" w:rsidRPr="00F36952" w:rsidRDefault="00F437AF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4.5–4.8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44347A0D" w14:textId="0521CBF4" w:rsidR="005F5C22" w:rsidRPr="00F36952" w:rsidRDefault="00F437AF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4.6–4.8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2C3B11D3" w14:textId="208181EB" w:rsidR="005F5C22" w:rsidRPr="00F36952" w:rsidRDefault="00F437AF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4.9–6.0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7127A1F8" w14:textId="325A4D66" w:rsidR="005F5C22" w:rsidRPr="00F36952" w:rsidRDefault="00F437AF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4.7–5.0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187D8A87" w14:textId="4A3C463B" w:rsidR="005F5C22" w:rsidRPr="00F36952" w:rsidRDefault="00F437AF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4.6–4.8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23381205" w14:textId="7067E894" w:rsidR="005F5C22" w:rsidRPr="00F36952" w:rsidRDefault="00F437AF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4.6–5.0)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39180D67" w14:textId="5A759A5B" w:rsidR="005F5C22" w:rsidRPr="00F36952" w:rsidRDefault="00F437AF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1361" w:type="dxa"/>
            <w:shd w:val="clear" w:color="auto" w:fill="CCCCCC"/>
            <w:vAlign w:val="center"/>
          </w:tcPr>
          <w:p w14:paraId="6AC6FC1C" w14:textId="3385A4A6" w:rsidR="005F5C22" w:rsidRPr="00F36952" w:rsidRDefault="00F437AF" w:rsidP="0058563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1</w:t>
            </w:r>
          </w:p>
        </w:tc>
      </w:tr>
      <w:tr w:rsidR="00F437AF" w:rsidRPr="00F36952" w14:paraId="7A8D46AB" w14:textId="77777777" w:rsidTr="00AA165F">
        <w:trPr>
          <w:trHeight w:val="414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F7021A9" w14:textId="38AEF9DA" w:rsidR="00F437AF" w:rsidRPr="00F36952" w:rsidRDefault="00F437AF" w:rsidP="00F437AF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stopathological score: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BC82656" w14:textId="65346115" w:rsidR="00F437AF" w:rsidRPr="00F36952" w:rsidRDefault="00F437AF" w:rsidP="00F437A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2–2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739831" w14:textId="103E556C" w:rsidR="00F437AF" w:rsidRPr="00F36952" w:rsidRDefault="00F437AF" w:rsidP="00F437A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2–2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5A27FAB" w14:textId="7CA8A097" w:rsidR="00F437AF" w:rsidRPr="00F36952" w:rsidRDefault="00F437AF" w:rsidP="00F437A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278D0">
              <w:rPr>
                <w:rFonts w:ascii="Arial" w:hAnsi="Arial" w:cs="Arial"/>
                <w:sz w:val="18"/>
                <w:szCs w:val="18"/>
                <w:lang w:val="en-US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278D0">
              <w:rPr>
                <w:rFonts w:ascii="Arial" w:hAnsi="Arial" w:cs="Arial"/>
                <w:sz w:val="18"/>
                <w:szCs w:val="18"/>
                <w:lang w:val="en-US"/>
              </w:rPr>
              <w:t>–2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608A43B" w14:textId="290A12E1" w:rsidR="00F437AF" w:rsidRPr="00F36952" w:rsidRDefault="00F437AF" w:rsidP="00F437A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278D0">
              <w:rPr>
                <w:rFonts w:ascii="Arial" w:hAnsi="Arial" w:cs="Arial"/>
                <w:sz w:val="18"/>
                <w:szCs w:val="18"/>
                <w:lang w:val="en-US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278D0">
              <w:rPr>
                <w:rFonts w:ascii="Arial" w:hAnsi="Arial" w:cs="Arial"/>
                <w:sz w:val="18"/>
                <w:szCs w:val="18"/>
                <w:lang w:val="en-US"/>
              </w:rPr>
              <w:t>–2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4912E7F" w14:textId="094E1994" w:rsidR="00F437AF" w:rsidRPr="00F36952" w:rsidRDefault="00F437AF" w:rsidP="00F437A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2278D0">
              <w:rPr>
                <w:rFonts w:ascii="Arial" w:hAnsi="Arial" w:cs="Arial"/>
                <w:sz w:val="18"/>
                <w:szCs w:val="18"/>
                <w:lang w:val="en-US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278D0">
              <w:rPr>
                <w:rFonts w:ascii="Arial" w:hAnsi="Arial" w:cs="Arial"/>
                <w:sz w:val="18"/>
                <w:szCs w:val="18"/>
                <w:lang w:val="en-US"/>
              </w:rPr>
              <w:t>–2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0B1876B" w14:textId="51ABBA01" w:rsidR="00F437AF" w:rsidRPr="00F36952" w:rsidRDefault="00F437AF" w:rsidP="00F437A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78D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2278D0">
              <w:rPr>
                <w:rFonts w:ascii="Arial" w:hAnsi="Arial" w:cs="Arial"/>
                <w:sz w:val="18"/>
                <w:szCs w:val="18"/>
                <w:lang w:val="en-US"/>
              </w:rPr>
              <w:br/>
              <w:t>(2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2278D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A4E012" w14:textId="205841FB" w:rsidR="00F437AF" w:rsidRPr="00F36952" w:rsidRDefault="00F437AF" w:rsidP="00F437A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47</w:t>
            </w:r>
            <w:r w:rsidR="00FD7F6F" w:rsidRPr="00FD7F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350853" w14:textId="0BFC48C9" w:rsidR="00F437AF" w:rsidRPr="00F36952" w:rsidRDefault="00F437AF" w:rsidP="00F437A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0</w:t>
            </w:r>
            <w:r w:rsidR="00FD7F6F" w:rsidRPr="00FD7F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</w:tbl>
    <w:p w14:paraId="6C9E3C69" w14:textId="3474C981" w:rsidR="005F5C22" w:rsidRDefault="005F5C22" w:rsidP="005F5C22">
      <w:pPr>
        <w:spacing w:line="480" w:lineRule="auto"/>
        <w:rPr>
          <w:rFonts w:ascii="Arial" w:hAnsi="Arial" w:cs="Arial"/>
        </w:rPr>
      </w:pPr>
      <w:r w:rsidRPr="00F36952">
        <w:rPr>
          <w:rFonts w:ascii="Arial" w:hAnsi="Arial" w:cs="Arial"/>
        </w:rPr>
        <w:t xml:space="preserve">Results presented as median (IQR). *Comparing one-, two- and four-unit groups. **Comparing rapid versus slow transfusion speed. </w:t>
      </w:r>
      <w:r w:rsidR="00FD7F6F" w:rsidRPr="00FD7F6F">
        <w:rPr>
          <w:rFonts w:ascii="Arial" w:hAnsi="Arial" w:cs="Arial"/>
        </w:rPr>
        <w:t>†</w:t>
      </w:r>
      <w:r w:rsidR="00FD7F6F">
        <w:rPr>
          <w:rFonts w:ascii="Arial" w:hAnsi="Arial" w:cs="Arial"/>
        </w:rPr>
        <w:t xml:space="preserve"> Chi-square analysis.</w:t>
      </w:r>
      <w:r w:rsidR="00FD7F6F">
        <w:rPr>
          <w:rFonts w:ascii="Arial" w:hAnsi="Arial" w:cs="Arial"/>
          <w:i/>
        </w:rPr>
        <w:t xml:space="preserve"> </w:t>
      </w:r>
      <w:r w:rsidRPr="00F36952">
        <w:rPr>
          <w:rFonts w:ascii="Arial" w:hAnsi="Arial" w:cs="Arial"/>
          <w:i/>
        </w:rPr>
        <w:t>Abbreviations</w:t>
      </w:r>
      <w:r w:rsidRPr="00F36952">
        <w:rPr>
          <w:rFonts w:ascii="Arial" w:hAnsi="Arial" w:cs="Arial"/>
          <w:iCs/>
        </w:rPr>
        <w:t>:</w:t>
      </w:r>
      <w:r w:rsidRPr="00F36952">
        <w:rPr>
          <w:rFonts w:ascii="Arial" w:hAnsi="Arial" w:cs="Arial"/>
          <w:i/>
        </w:rPr>
        <w:t xml:space="preserve"> </w:t>
      </w:r>
      <w:r w:rsidR="00FD7F6F">
        <w:rPr>
          <w:rFonts w:ascii="Arial" w:hAnsi="Arial" w:cs="Arial"/>
          <w:i/>
        </w:rPr>
        <w:t>P/F-ratio</w:t>
      </w:r>
      <w:r w:rsidRPr="00F36952">
        <w:rPr>
          <w:rFonts w:ascii="Arial" w:hAnsi="Arial" w:cs="Arial"/>
          <w:iCs/>
        </w:rPr>
        <w:t xml:space="preserve">: </w:t>
      </w:r>
      <w:r w:rsidR="00FD7F6F">
        <w:rPr>
          <w:rFonts w:ascii="Arial" w:hAnsi="Arial" w:cs="Arial"/>
          <w:iCs/>
        </w:rPr>
        <w:t>PaO</w:t>
      </w:r>
      <w:r w:rsidR="00FD7F6F" w:rsidRPr="00FD7F6F">
        <w:rPr>
          <w:rFonts w:ascii="Arial" w:hAnsi="Arial" w:cs="Arial"/>
          <w:iCs/>
          <w:vertAlign w:val="subscript"/>
        </w:rPr>
        <w:t>2</w:t>
      </w:r>
      <w:r w:rsidR="00FD7F6F">
        <w:rPr>
          <w:rFonts w:ascii="Arial" w:hAnsi="Arial" w:cs="Arial"/>
          <w:iCs/>
        </w:rPr>
        <w:t>/FiO</w:t>
      </w:r>
      <w:r w:rsidR="00FD7F6F" w:rsidRPr="00FD7F6F">
        <w:rPr>
          <w:rFonts w:ascii="Arial" w:hAnsi="Arial" w:cs="Arial"/>
          <w:iCs/>
          <w:vertAlign w:val="subscript"/>
        </w:rPr>
        <w:t>2</w:t>
      </w:r>
      <w:r w:rsidR="00FD7F6F">
        <w:rPr>
          <w:rFonts w:ascii="Arial" w:hAnsi="Arial" w:cs="Arial"/>
          <w:iCs/>
        </w:rPr>
        <w:t>-ratio.</w:t>
      </w:r>
    </w:p>
    <w:p w14:paraId="7467862D" w14:textId="4DBA5485" w:rsidR="00D35902" w:rsidRPr="00F36952" w:rsidRDefault="00D35902" w:rsidP="00D35902">
      <w:pPr>
        <w:spacing w:line="480" w:lineRule="auto"/>
        <w:rPr>
          <w:rFonts w:ascii="Arial" w:hAnsi="Arial" w:cs="Arial"/>
          <w:b/>
          <w:bCs/>
        </w:rPr>
      </w:pPr>
      <w:r w:rsidRPr="00F36952">
        <w:rPr>
          <w:rFonts w:ascii="Arial" w:hAnsi="Arial" w:cs="Arial"/>
        </w:rPr>
        <w:br/>
      </w:r>
    </w:p>
    <w:sectPr w:rsidR="00D35902" w:rsidRPr="00F36952" w:rsidSect="00D359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902"/>
    <w:rsid w:val="000E7602"/>
    <w:rsid w:val="001F3696"/>
    <w:rsid w:val="005F5C22"/>
    <w:rsid w:val="007B29CA"/>
    <w:rsid w:val="007C49A6"/>
    <w:rsid w:val="00901DBA"/>
    <w:rsid w:val="00D35902"/>
    <w:rsid w:val="00F36952"/>
    <w:rsid w:val="00F437AF"/>
    <w:rsid w:val="00FD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0AE283"/>
  <w15:chartTrackingRefBased/>
  <w15:docId w15:val="{71A1483B-A32C-B040-B821-69BBD9A9D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902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902"/>
    <w:rPr>
      <w:rFonts w:ascii="Times New Roman" w:eastAsia="Calibri" w:hAnsi="Times New Roman" w:cs="Times New Roman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Klanderman</dc:creator>
  <cp:keywords/>
  <dc:description/>
  <cp:lastModifiedBy>R Klanderman</cp:lastModifiedBy>
  <cp:revision>2</cp:revision>
  <dcterms:created xsi:type="dcterms:W3CDTF">2021-08-10T08:03:00Z</dcterms:created>
  <dcterms:modified xsi:type="dcterms:W3CDTF">2021-08-10T08:03:00Z</dcterms:modified>
</cp:coreProperties>
</file>